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linical information of studied famil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ternal ag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he history of preganc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station period of ultrasound diagnosi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Invasive prenatal diagnosi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ase 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vida 2, para 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7 wk 6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mniocentesi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ase 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vida 1, para 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2 wk 3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mniocentesi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ase 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vida 0, para 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8wk 2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mniocentesi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宋体">
    <w:charset w:val="86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09:26:00Z</dcterms:created>
  <dc:creator>yuan</dc:creator>
  <dc:description/>
  <dc:language>en-US</dc:language>
  <cp:lastModifiedBy>yuan</cp:lastModifiedBy>
  <dcterms:modified xsi:type="dcterms:W3CDTF">2016-06-01T01:14:34Z</dcterms:modified>
  <cp:revision>2</cp:revision>
  <dc:subject/>
  <dc:title>S1 table the specificity of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